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39FB926" w:rsidR="00994A3D" w:rsidRPr="00994A3D" w:rsidRDefault="00654E8F" w:rsidP="0001436A">
      <w:pPr>
        <w:pStyle w:val="Heading1"/>
      </w:pPr>
      <w:r w:rsidRPr="00994A3D">
        <w:t>Supplementary Tables</w:t>
      </w:r>
    </w:p>
    <w:p w14:paraId="62474A02" w14:textId="77777777" w:rsidR="004F0AD8" w:rsidRDefault="004F0AD8" w:rsidP="004F0AD8">
      <w:r w:rsidRPr="004F0AD8">
        <w:t>Table S1</w:t>
      </w:r>
    </w:p>
    <w:p w14:paraId="2569DA12" w14:textId="1331383D" w:rsidR="004F0AD8" w:rsidRPr="004F0AD8" w:rsidRDefault="004F0AD8" w:rsidP="004F0AD8">
      <w:r w:rsidRPr="004F0AD8">
        <w:t>Beta Estimates for Amy’s Network at the Start of Treatment</w:t>
      </w:r>
    </w:p>
    <w:tbl>
      <w:tblPr>
        <w:tblW w:w="129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650"/>
        <w:gridCol w:w="1170"/>
        <w:gridCol w:w="1564"/>
        <w:gridCol w:w="1316"/>
        <w:gridCol w:w="1836"/>
        <w:gridCol w:w="1150"/>
        <w:gridCol w:w="1270"/>
        <w:gridCol w:w="1324"/>
      </w:tblGrid>
      <w:tr w:rsidR="004F0AD8" w:rsidRPr="00942FD3" w14:paraId="3B0D6B75" w14:textId="77777777" w:rsidTr="009C65FA">
        <w:trPr>
          <w:trHeight w:val="320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3B14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5284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Hypervigilance la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9381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at peace lag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97F3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Pressure to be responsible lag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82F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Compulsion to problem solve lag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63ED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Hypervigilanc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2E32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at peac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2FB8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Pressure to be responsibl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93D7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Compulsion to problem solve</w:t>
            </w:r>
          </w:p>
        </w:tc>
      </w:tr>
      <w:tr w:rsidR="004F0AD8" w:rsidRPr="00942FD3" w14:paraId="1C8D06FE" w14:textId="77777777" w:rsidTr="009C65FA">
        <w:trPr>
          <w:trHeight w:val="320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44DE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Hypervigilance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B891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278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43D4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FBD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99E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5C14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311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10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4D4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445</w:t>
            </w:r>
          </w:p>
        </w:tc>
      </w:tr>
      <w:tr w:rsidR="004F0AD8" w:rsidRPr="00942FD3" w14:paraId="6F98AE21" w14:textId="77777777" w:rsidTr="009C65FA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951F737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at peac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885FAFC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FA4EA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-0.018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BA7D328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5C566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16AD7E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-0.78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AEA6F4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EBB918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CCB556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4F0AD8" w:rsidRPr="00942FD3" w14:paraId="581E1696" w14:textId="77777777" w:rsidTr="009C65FA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F5D1409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at peac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0D6746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3CC37F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C24D9CA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009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C427E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C3C6737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50AB0F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-0.703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5BF1E84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0026D0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4F0AD8" w:rsidRPr="00942FD3" w14:paraId="339A2E6D" w14:textId="77777777" w:rsidTr="009C65FA">
        <w:trPr>
          <w:trHeight w:val="32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555F4C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Compulsion to problem solve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735A22E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9B81B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BCB725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EE43EE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-0.0486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DB0D08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33BFD44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F70051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495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77F8EE8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</w:tbl>
    <w:p w14:paraId="4E0C2420" w14:textId="77777777" w:rsidR="004F0AD8" w:rsidRDefault="004F0AD8" w:rsidP="004F0AD8">
      <w:pPr>
        <w:pStyle w:val="Heading2"/>
        <w:numPr>
          <w:ilvl w:val="0"/>
          <w:numId w:val="0"/>
        </w:numPr>
        <w:ind w:left="567" w:hanging="567"/>
      </w:pPr>
    </w:p>
    <w:p w14:paraId="2AEDC736" w14:textId="77777777" w:rsidR="004F0AD8" w:rsidRDefault="004F0AD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EB0A7A9" w14:textId="77777777" w:rsidR="004F0AD8" w:rsidRDefault="004F0AD8" w:rsidP="004F0AD8">
      <w:r w:rsidRPr="004F0AD8">
        <w:lastRenderedPageBreak/>
        <w:t>Table S2</w:t>
      </w:r>
    </w:p>
    <w:p w14:paraId="23A07225" w14:textId="2BF204D8" w:rsidR="004F0AD8" w:rsidRPr="004F0AD8" w:rsidRDefault="004F0AD8" w:rsidP="004F0AD8">
      <w:pPr>
        <w:rPr>
          <w:rFonts w:cs="Times New Roman"/>
        </w:rPr>
      </w:pPr>
      <w:r w:rsidRPr="004F0AD8">
        <w:rPr>
          <w:rFonts w:cs="Times New Roman"/>
        </w:rPr>
        <w:t>Beta Estimates for Amy’s Network at the End of Treatment</w:t>
      </w:r>
    </w:p>
    <w:tbl>
      <w:tblPr>
        <w:tblW w:w="13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378"/>
        <w:gridCol w:w="821"/>
        <w:gridCol w:w="1519"/>
        <w:gridCol w:w="1080"/>
        <w:gridCol w:w="1260"/>
        <w:gridCol w:w="1260"/>
        <w:gridCol w:w="821"/>
        <w:gridCol w:w="1170"/>
        <w:gridCol w:w="1170"/>
        <w:gridCol w:w="1307"/>
      </w:tblGrid>
      <w:tr w:rsidR="004F0AD8" w:rsidRPr="00942FD3" w14:paraId="5A25DF20" w14:textId="77777777" w:rsidTr="009C65FA">
        <w:trPr>
          <w:trHeight w:val="340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C59D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F83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empowered lag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1883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Self-care </w:t>
            </w:r>
            <w:r w:rsidRPr="00942FD3">
              <w:rPr>
                <w:rFonts w:eastAsia="Times New Roman" w:cs="Times New Roman"/>
                <w:color w:val="000000"/>
                <w:sz w:val="22"/>
              </w:rPr>
              <w:t>lag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1DD9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Flexible with standards </w:t>
            </w:r>
            <w:r w:rsidRPr="00942FD3">
              <w:rPr>
                <w:rFonts w:eastAsia="Times New Roman" w:cs="Times New Roman"/>
                <w:color w:val="000000"/>
                <w:sz w:val="22"/>
              </w:rPr>
              <w:t>la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F9E1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ware of feelings </w:t>
            </w:r>
            <w:r w:rsidRPr="00942FD3">
              <w:rPr>
                <w:rFonts w:eastAsia="Times New Roman" w:cs="Times New Roman"/>
                <w:color w:val="000000"/>
                <w:sz w:val="22"/>
              </w:rPr>
              <w:t>la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03BB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Connecting with others </w:t>
            </w:r>
            <w:r w:rsidRPr="00942FD3">
              <w:rPr>
                <w:rFonts w:eastAsia="Times New Roman" w:cs="Times New Roman"/>
                <w:color w:val="000000"/>
                <w:sz w:val="22"/>
              </w:rPr>
              <w:t>la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F25A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empowere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433C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elf-ca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14C9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Flexible with standard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4182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ware of feeling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E495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nnecting with others</w:t>
            </w:r>
          </w:p>
        </w:tc>
      </w:tr>
      <w:tr w:rsidR="004F0AD8" w:rsidRPr="00942FD3" w14:paraId="274F6C3E" w14:textId="77777777" w:rsidTr="009C65FA">
        <w:trPr>
          <w:trHeight w:val="340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B4E6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Feeling empowered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D970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558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572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7F9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601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B1B7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A560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434C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71E7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AD12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52A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3165</w:t>
            </w:r>
          </w:p>
        </w:tc>
      </w:tr>
      <w:tr w:rsidR="004F0AD8" w:rsidRPr="00942FD3" w14:paraId="4490AAB0" w14:textId="77777777" w:rsidTr="009C65FA">
        <w:trPr>
          <w:trHeight w:val="34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CF85A5F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Self-care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EAFABC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5EC7A4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156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31DB53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BD181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528E9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50BFA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276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19367C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4C038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33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2FE24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7098DC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4F0AD8" w:rsidRPr="00942FD3" w14:paraId="53CFEED4" w14:textId="77777777" w:rsidTr="009C65FA">
        <w:trPr>
          <w:trHeight w:val="34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CF0FFF8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lexible with standards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498CBB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CC512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D51E99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4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ADD9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947368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1C0612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430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21973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B3C990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488151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D95B86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4F0AD8" w:rsidRPr="00942FD3" w14:paraId="496D1C00" w14:textId="77777777" w:rsidTr="009C65FA">
        <w:trPr>
          <w:trHeight w:val="34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B0A29AF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ware of feelings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FEE034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00996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70AD452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8032F1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31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2F29A2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5CFCC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85A185D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34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6578DC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18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DA57EE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16C0E4B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4F0AD8" w:rsidRPr="00942FD3" w14:paraId="62CB4E72" w14:textId="77777777" w:rsidTr="009C65FA">
        <w:trPr>
          <w:trHeight w:val="340"/>
        </w:trPr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9D81426" w14:textId="77777777" w:rsidR="004F0AD8" w:rsidRPr="00942FD3" w:rsidRDefault="004F0AD8" w:rsidP="004F0AD8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onnecting with others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189E213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1B2DEE0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61D077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48D77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A3E645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2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5CF50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AF1FA2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5D4F16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.25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AFD289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F2CBFEA" w14:textId="77777777" w:rsidR="004F0AD8" w:rsidRPr="00942FD3" w:rsidRDefault="004F0AD8" w:rsidP="004F0AD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942FD3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F0AD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A11CE" w14:textId="77777777" w:rsidR="00F37B03" w:rsidRDefault="00F37B03" w:rsidP="00117666">
      <w:pPr>
        <w:spacing w:after="0"/>
      </w:pPr>
      <w:r>
        <w:separator/>
      </w:r>
    </w:p>
  </w:endnote>
  <w:endnote w:type="continuationSeparator" w:id="0">
    <w:p w14:paraId="017C9441" w14:textId="77777777" w:rsidR="00F37B03" w:rsidRDefault="00F37B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4BEF7" w14:textId="77777777" w:rsidR="00F37B03" w:rsidRDefault="00F37B03" w:rsidP="00117666">
      <w:pPr>
        <w:spacing w:after="0"/>
      </w:pPr>
      <w:r>
        <w:separator/>
      </w:r>
    </w:p>
  </w:footnote>
  <w:footnote w:type="continuationSeparator" w:id="0">
    <w:p w14:paraId="43B8F3E9" w14:textId="77777777" w:rsidR="00F37B03" w:rsidRDefault="00F37B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A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1D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2F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7B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yle Robinson</cp:lastModifiedBy>
  <cp:revision>2</cp:revision>
  <cp:lastPrinted>2013-10-03T12:51:00Z</cp:lastPrinted>
  <dcterms:created xsi:type="dcterms:W3CDTF">2022-10-10T14:30:00Z</dcterms:created>
  <dcterms:modified xsi:type="dcterms:W3CDTF">2022-10-10T14:30:00Z</dcterms:modified>
</cp:coreProperties>
</file>